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B85A6" w14:textId="47533C1E" w:rsidR="00AC76D4" w:rsidRPr="008D38B2" w:rsidRDefault="00CC63DD" w:rsidP="00460358">
      <w:pPr>
        <w:pStyle w:val="Heading1"/>
        <w:numPr>
          <w:ilvl w:val="0"/>
          <w:numId w:val="0"/>
        </w:numPr>
        <w:spacing w:before="240" w:after="120" w:line="240" w:lineRule="auto"/>
        <w:rPr>
          <w:rFonts w:ascii="Arial" w:hAnsi="Arial" w:cs="Arial"/>
        </w:rPr>
      </w:pPr>
      <w:bookmarkStart w:id="0" w:name="_GoBack"/>
      <w:bookmarkEnd w:id="0"/>
      <w:r w:rsidRPr="008D38B2">
        <w:rPr>
          <w:rFonts w:ascii="Arial" w:hAnsi="Arial" w:cs="Arial"/>
        </w:rPr>
        <w:t>Supplement</w:t>
      </w:r>
      <w:r w:rsidR="00AC76D4" w:rsidRPr="008D38B2">
        <w:rPr>
          <w:rFonts w:ascii="Arial" w:hAnsi="Arial" w:cs="Arial"/>
        </w:rPr>
        <w:t xml:space="preserve"> 1: Tables</w:t>
      </w:r>
    </w:p>
    <w:p w14:paraId="52DB1243" w14:textId="77777777" w:rsidR="00C42DAE" w:rsidRPr="008D38B2" w:rsidRDefault="00C42DAE" w:rsidP="00C42DAE">
      <w:pPr>
        <w:pStyle w:val="Caption"/>
        <w:rPr>
          <w:rFonts w:ascii="Arial" w:hAnsi="Arial" w:cs="Arial"/>
        </w:rPr>
      </w:pPr>
      <w:r w:rsidRPr="008D38B2">
        <w:rPr>
          <w:rFonts w:ascii="Arial" w:hAnsi="Arial" w:cs="Arial"/>
        </w:rPr>
        <w:t xml:space="preserve">Table </w:t>
      </w:r>
      <w:r w:rsidR="006D35C6" w:rsidRPr="008D38B2">
        <w:rPr>
          <w:rFonts w:ascii="Arial" w:hAnsi="Arial" w:cs="Arial"/>
        </w:rPr>
        <w:fldChar w:fldCharType="begin"/>
      </w:r>
      <w:r w:rsidR="006D35C6" w:rsidRPr="008D38B2">
        <w:rPr>
          <w:rFonts w:ascii="Arial" w:hAnsi="Arial" w:cs="Arial"/>
        </w:rPr>
        <w:instrText xml:space="preserve"> SEQ Table \* ARABIC </w:instrText>
      </w:r>
      <w:r w:rsidR="006D35C6" w:rsidRPr="008D38B2">
        <w:rPr>
          <w:rFonts w:ascii="Arial" w:hAnsi="Arial" w:cs="Arial"/>
        </w:rPr>
        <w:fldChar w:fldCharType="separate"/>
      </w:r>
      <w:r w:rsidRPr="008D38B2">
        <w:rPr>
          <w:rFonts w:ascii="Arial" w:hAnsi="Arial" w:cs="Arial"/>
        </w:rPr>
        <w:t>1</w:t>
      </w:r>
      <w:r w:rsidR="006D35C6" w:rsidRPr="008D38B2">
        <w:rPr>
          <w:rFonts w:ascii="Arial" w:hAnsi="Arial" w:cs="Arial"/>
        </w:rPr>
        <w:fldChar w:fldCharType="end"/>
      </w:r>
      <w:r w:rsidRPr="008D38B2">
        <w:rPr>
          <w:rFonts w:ascii="Arial" w:hAnsi="Arial" w:cs="Arial"/>
        </w:rPr>
        <w:t>: Schedule of Assessments for Screening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5098"/>
        <w:gridCol w:w="2268"/>
        <w:gridCol w:w="2127"/>
      </w:tblGrid>
      <w:tr w:rsidR="00C42DAE" w:rsidRPr="00531EE6" w14:paraId="2453A33E" w14:textId="77777777" w:rsidTr="007943B6">
        <w:trPr>
          <w:trHeight w:val="2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586F61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Time-point→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0B5AA51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Screening/Baseline</w:t>
            </w:r>
          </w:p>
        </w:tc>
      </w:tr>
      <w:tr w:rsidR="00C42DAE" w:rsidRPr="00531EE6" w14:paraId="362D2D36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AA55BE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Assessments↓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A83A29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Within 28 day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CBEC17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Within 14 days</w:t>
            </w:r>
          </w:p>
        </w:tc>
      </w:tr>
      <w:tr w:rsidR="00C42DAE" w:rsidRPr="00531EE6" w14:paraId="16500602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C3805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Informed Consen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1BFE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A2A2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30E47839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341FC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Inclusion/exclusion cri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306B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6AD6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188C7EF2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4EC83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Demographic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3435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AE3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5C8D8B58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EC807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Medical Histor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A4A3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D0DE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52A97DB0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79FBC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German sites only: screening for HIV and hepatiti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D74C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5CF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5F3B9A43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7B7C2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Vital signs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59C2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178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7DB11332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9D37C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Eastern Cooperative Oncology Group (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ECOG) Performance Statu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F90B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C8EC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30B909D7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62F9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Complete Physical Examin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9D09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2D0D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4B21A2BB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B46D6" w14:textId="409A6A2B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12-lead </w:t>
            </w:r>
            <w:r w:rsidR="00A53416">
              <w:rPr>
                <w:rFonts w:ascii="Arial" w:hAnsi="Arial" w:cs="Arial"/>
                <w:sz w:val="22"/>
                <w:szCs w:val="22"/>
                <w:lang w:eastAsia="en-GB"/>
              </w:rPr>
              <w:t>electrocardiogram (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CG</w:t>
            </w:r>
            <w:r w:rsidR="00A53416"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4F64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8C63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12F8C2CB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CC7EF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Haematolog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FA29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C4AB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27C50EFD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5A416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Biochemist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BEA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E9D8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379E2B3F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CBBC7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Coagu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A027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D05B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3BC218EA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DD0D9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Fasting Serum Glucos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012E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0E37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24407D32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2A70C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Glycosylated Haemoglobin (HbA1c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2943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C82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289653E7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FAD85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Fasting Lipid Profil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B6A9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4816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725EB17A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D8B94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Uri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6B4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92F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43F58EE5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B9A9E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Creatinine clearance based on </w:t>
            </w:r>
            <w:proofErr w:type="spellStart"/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CockcroftGault</w:t>
            </w:r>
            <w:proofErr w:type="spellEnd"/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estimate, Wright Formula or urine collec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7EA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E185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3B067A53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7D064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Blood Serum Pregnancy T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6712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CFBE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55E20B4D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F94E1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search Blood Sample for genomic DN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1D3B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41B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25EC75D5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8674E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Archival Tumour Tiss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0F7A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83A0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78E0BF98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124A6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adiological imaging assessment (CT with contrast/MRI chest, abdomen and pelvis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DDF4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B7F9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268A8A28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318E3" w14:textId="5DA43198" w:rsidR="00C42DAE" w:rsidRPr="008D38B2" w:rsidRDefault="001154E7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Cancer antigen 125 (</w:t>
            </w:r>
            <w:r w:rsidR="00C42DAE" w:rsidRPr="008D38B2">
              <w:rPr>
                <w:rFonts w:ascii="Arial" w:hAnsi="Arial" w:cs="Arial"/>
                <w:sz w:val="22"/>
                <w:szCs w:val="22"/>
                <w:lang w:eastAsia="en-GB"/>
              </w:rPr>
              <w:t>CA125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  <w:r w:rsidR="00C42DAE"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A13F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AD21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0CAAAC6B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2D8BB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search Fresh Tumour Biopsy, if judged technically feasible by radiologist, unless the local site is unable to collect the sample due to COVID-19 capacity restrictio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3A40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8B8F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3ED3BDBA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CB72A" w14:textId="77777777" w:rsidR="008D719F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9C67C5">
              <w:rPr>
                <w:rFonts w:ascii="Arial" w:hAnsi="Arial" w:cs="Arial"/>
                <w:sz w:val="22"/>
                <w:szCs w:val="22"/>
                <w:lang w:eastAsia="en-GB"/>
              </w:rPr>
              <w:t>Quality of Life Questionnaires</w:t>
            </w:r>
            <w:r w:rsidR="008D719F">
              <w:rPr>
                <w:rFonts w:ascii="Arial" w:hAnsi="Arial" w:cs="Arial"/>
                <w:sz w:val="22"/>
                <w:szCs w:val="22"/>
                <w:lang w:eastAsia="en-GB"/>
              </w:rPr>
              <w:t>:</w:t>
            </w:r>
            <w:r w:rsidRPr="009C67C5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</w:p>
          <w:p w14:paraId="0AA53295" w14:textId="44E8DD64" w:rsidR="00C42DAE" w:rsidRPr="009C67C5" w:rsidRDefault="00465ECA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E4457">
              <w:rPr>
                <w:rFonts w:ascii="Arial" w:hAnsi="Arial" w:cs="Arial"/>
                <w:sz w:val="22"/>
                <w:szCs w:val="22"/>
              </w:rPr>
              <w:t>Quality of life core questionnaire</w:t>
            </w:r>
            <w:r w:rsidRPr="009C67C5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</w:t>
            </w:r>
            <w:r w:rsidR="00C42DAE" w:rsidRPr="009C67C5">
              <w:rPr>
                <w:rFonts w:ascii="Arial" w:hAnsi="Arial" w:cs="Arial"/>
                <w:sz w:val="22"/>
                <w:szCs w:val="22"/>
                <w:lang w:eastAsia="en-GB"/>
              </w:rPr>
              <w:t>EORTC QLQC30</w:t>
            </w:r>
            <w:r w:rsidRPr="009C67C5"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  <w:r w:rsidR="00C42DAE" w:rsidRPr="009C67C5">
              <w:rPr>
                <w:rFonts w:ascii="Arial" w:hAnsi="Arial" w:cs="Arial"/>
                <w:sz w:val="22"/>
                <w:szCs w:val="22"/>
                <w:lang w:eastAsia="en-GB"/>
              </w:rPr>
              <w:t xml:space="preserve"> and </w:t>
            </w:r>
            <w:r w:rsidR="008D719F">
              <w:rPr>
                <w:rFonts w:ascii="Arial" w:hAnsi="Arial" w:cs="Arial"/>
                <w:sz w:val="22"/>
                <w:szCs w:val="22"/>
              </w:rPr>
              <w:t>s</w:t>
            </w:r>
            <w:r w:rsidR="00B853F9" w:rsidRPr="003E4457">
              <w:rPr>
                <w:rFonts w:ascii="Arial" w:hAnsi="Arial" w:cs="Arial"/>
                <w:sz w:val="22"/>
                <w:szCs w:val="22"/>
              </w:rPr>
              <w:t>upplementary quality of life questionnaire for ovarian cancer</w:t>
            </w:r>
            <w:r w:rsidR="00B853F9" w:rsidRPr="009C67C5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</w:t>
            </w:r>
            <w:r w:rsidR="00C42DAE" w:rsidRPr="009C67C5">
              <w:rPr>
                <w:rFonts w:ascii="Arial" w:hAnsi="Arial" w:cs="Arial"/>
                <w:sz w:val="22"/>
                <w:szCs w:val="22"/>
                <w:lang w:eastAsia="en-GB"/>
              </w:rPr>
              <w:t>EORTC QLQ-OV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29F5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A62C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C42DAE" w:rsidRPr="00531EE6" w14:paraId="0FAA40A2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256F2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Adverse Events (NCI CTCAE version 4.03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5B9B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0D0C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2E424DC9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E2DF8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Concomitant Medicatio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2F87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1CDE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C42DAE" w:rsidRPr="00531EE6" w14:paraId="7A306DFB" w14:textId="77777777" w:rsidTr="007943B6">
        <w:trPr>
          <w:trHeight w:val="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EE964" w14:textId="77777777" w:rsidR="00C42DAE" w:rsidRPr="008D38B2" w:rsidRDefault="00C42DAE" w:rsidP="007943B6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Randomis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8536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20F6" w14:textId="77777777" w:rsidR="00C42DAE" w:rsidRPr="008D38B2" w:rsidRDefault="00C42DAE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</w:tbl>
    <w:p w14:paraId="2FA9F144" w14:textId="3DDCDF24" w:rsidR="00C81D72" w:rsidRDefault="00C81D72" w:rsidP="006E2DAA"/>
    <w:p w14:paraId="60C81A01" w14:textId="77777777" w:rsidR="00603084" w:rsidRDefault="00603084">
      <w:pPr>
        <w:spacing w:before="0" w:after="160" w:line="259" w:lineRule="auto"/>
      </w:pPr>
      <w:r>
        <w:br w:type="page"/>
      </w:r>
    </w:p>
    <w:p w14:paraId="6F48C292" w14:textId="77777777" w:rsidR="00957DE9" w:rsidRPr="002A4CF0" w:rsidRDefault="00957DE9" w:rsidP="0025538D"/>
    <w:p w14:paraId="1A0BC9CF" w14:textId="33E67264" w:rsidR="00BD6366" w:rsidRPr="008D38B2" w:rsidRDefault="00BD6366" w:rsidP="00BD6366">
      <w:pPr>
        <w:pStyle w:val="Caption"/>
        <w:rPr>
          <w:rFonts w:ascii="Arial" w:hAnsi="Arial" w:cs="Arial"/>
        </w:rPr>
      </w:pPr>
      <w:r w:rsidRPr="008D38B2">
        <w:rPr>
          <w:rFonts w:ascii="Arial" w:hAnsi="Arial" w:cs="Arial"/>
        </w:rPr>
        <w:t xml:space="preserve">Table </w:t>
      </w:r>
      <w:r w:rsidR="005E0854" w:rsidRPr="008D38B2">
        <w:rPr>
          <w:rFonts w:ascii="Arial" w:hAnsi="Arial" w:cs="Arial"/>
        </w:rPr>
        <w:t>2</w:t>
      </w:r>
      <w:r w:rsidRPr="008D38B2">
        <w:rPr>
          <w:rFonts w:ascii="Arial" w:hAnsi="Arial" w:cs="Arial"/>
        </w:rPr>
        <w:t>: Schedule of Assessments for: Weekly Paclitaxel</w:t>
      </w:r>
      <w:r w:rsidR="00DE554F" w:rsidRPr="008D38B2">
        <w:rPr>
          <w:rFonts w:ascii="Arial" w:hAnsi="Arial" w:cs="Arial"/>
        </w:rPr>
        <w:t xml:space="preserve"> alone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3539"/>
        <w:gridCol w:w="851"/>
        <w:gridCol w:w="850"/>
        <w:gridCol w:w="1276"/>
        <w:gridCol w:w="1843"/>
        <w:gridCol w:w="1417"/>
      </w:tblGrid>
      <w:tr w:rsidR="00BD6366" w:rsidRPr="00531EE6" w14:paraId="2771E913" w14:textId="77777777" w:rsidTr="00242B32">
        <w:trPr>
          <w:trHeight w:val="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149C87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Time-point→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169C54E6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ach Treatment Cyc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671C2F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nd of Treatment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br/>
              <w:t xml:space="preserve">Visit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51352D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Follow-up</w:t>
            </w:r>
          </w:p>
        </w:tc>
      </w:tr>
      <w:tr w:rsidR="00BD6366" w:rsidRPr="00531EE6" w14:paraId="2948020B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8073CB1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Assessments↓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B03462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Day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D6648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Day 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DB491C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Day 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90AE9C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30 days post last treatment (±5 day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9875EAE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very 3 months (±5 days)</w:t>
            </w:r>
          </w:p>
        </w:tc>
      </w:tr>
      <w:tr w:rsidR="00BD6366" w:rsidRPr="00531EE6" w14:paraId="07546AEE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328C0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Vital sig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35E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A4D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1E8D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D04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117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5059CEFF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6F37E" w14:textId="33176036" w:rsidR="00BD6366" w:rsidRPr="008D38B2" w:rsidRDefault="00644144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354E">
              <w:rPr>
                <w:rFonts w:ascii="Arial" w:hAnsi="Arial" w:cs="Arial"/>
                <w:sz w:val="22"/>
                <w:szCs w:val="22"/>
              </w:rPr>
              <w:t>Eastern Cooperative Oncology Group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(</w:t>
            </w:r>
            <w:r w:rsidR="00BD6366" w:rsidRPr="008D38B2">
              <w:rPr>
                <w:rFonts w:ascii="Arial" w:hAnsi="Arial" w:cs="Arial"/>
                <w:sz w:val="22"/>
                <w:szCs w:val="22"/>
                <w:lang w:eastAsia="en-GB"/>
              </w:rPr>
              <w:t>ECOG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  <w:r w:rsidR="00BD6366"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Performance Statu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0A1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85C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E035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44F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BCC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3F490F48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6E90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Physical Examinatio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639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A4F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B2E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28D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CED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41E631A0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C1CB0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Haematolog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7C7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4DE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75B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71B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005F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13FFA8CD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A9D4B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Biochemist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1BB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052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FE7D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E045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8F4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57DE437F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816F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Urinaly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6BAC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71FD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BBD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  <w:p w14:paraId="233C2B8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Cycles 1 and 2 on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CC2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E6C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4CC2DF95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04BDD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Pregnancy 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FFE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179C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9B95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69C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28E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6E11F76E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83889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search Blood Sample for </w:t>
            </w:r>
            <w:proofErr w:type="spellStart"/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ctDNA</w:t>
            </w:r>
            <w:proofErr w:type="spellEnd"/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BEB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DEA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74CC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735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205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3A8B911F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E35E4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adiological imaging assessment (CT with contrast/MRI chest, abdomen and pelvis)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3A4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very 2 cycles/8 weeks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br/>
              <w:t>(± 7 day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967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9FC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BD6366" w:rsidRPr="00531EE6" w14:paraId="3A52560A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B1C38" w14:textId="275404BE" w:rsidR="00BD6366" w:rsidRPr="008D38B2" w:rsidRDefault="00644144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354E">
              <w:rPr>
                <w:rFonts w:ascii="Arial" w:hAnsi="Arial" w:cs="Arial"/>
                <w:sz w:val="22"/>
                <w:szCs w:val="22"/>
              </w:rPr>
              <w:t xml:space="preserve">Cancer antigen 125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BD6366" w:rsidRPr="008D38B2">
              <w:rPr>
                <w:rFonts w:ascii="Arial" w:hAnsi="Arial" w:cs="Arial"/>
                <w:sz w:val="22"/>
                <w:szCs w:val="22"/>
                <w:lang w:eastAsia="en-GB"/>
              </w:rPr>
              <w:t>CA125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4E8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AE7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FD1F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6BB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78E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BD6366" w:rsidRPr="00531EE6" w14:paraId="6FF7F030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B9DD8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Paclitaxel Administratio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23A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F89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5A3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29D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431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2DCF881F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65BCC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Quality of Life Questionnaires (EORTC QLQ-C30 and EORTC QLQ-OV28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6C6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E70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3DE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B30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3E8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6D4EAE6D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5DC04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Adverse Events (NCI CTCAE version 4.0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354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FA7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B11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EE5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51ED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BD6366" w:rsidRPr="00531EE6" w14:paraId="640E56AC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66C10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Concomitant Medication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AFF5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ED25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858C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354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FACD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1AEE27F7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FA46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cord of Further Treatmen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179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AC4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46D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021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37F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BD6366" w:rsidRPr="00531EE6" w14:paraId="517FB437" w14:textId="77777777" w:rsidTr="00242B32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FFBAF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cord of Overall Surviv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30F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EC5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93A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384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922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</w:tbl>
    <w:p w14:paraId="2B3177DA" w14:textId="5C22B565" w:rsidR="00BD6366" w:rsidRDefault="00BD6366" w:rsidP="00BD6366">
      <w:pPr>
        <w:pStyle w:val="ListParagraph"/>
      </w:pPr>
    </w:p>
    <w:p w14:paraId="3A95C433" w14:textId="1E94B092" w:rsidR="00F47BB8" w:rsidRDefault="00F47BB8" w:rsidP="00BD6366">
      <w:pPr>
        <w:pStyle w:val="ListParagraph"/>
      </w:pPr>
    </w:p>
    <w:p w14:paraId="36C0A292" w14:textId="2FDBDE39" w:rsidR="00F47BB8" w:rsidRPr="008409B4" w:rsidRDefault="008409B4" w:rsidP="008409B4">
      <w:pPr>
        <w:spacing w:before="0" w:after="160" w:line="259" w:lineRule="auto"/>
        <w:rPr>
          <w:rFonts w:ascii="Calibri" w:eastAsia="Calibri" w:hAnsi="Calibri" w:cs="Times New Roman"/>
          <w:sz w:val="22"/>
          <w:szCs w:val="22"/>
        </w:rPr>
      </w:pPr>
      <w:r>
        <w:br w:type="page"/>
      </w:r>
    </w:p>
    <w:p w14:paraId="304FD846" w14:textId="77777777" w:rsidR="00F47BB8" w:rsidRPr="002A4CF0" w:rsidRDefault="00F47BB8" w:rsidP="00BD6366">
      <w:pPr>
        <w:pStyle w:val="ListParagraph"/>
      </w:pPr>
    </w:p>
    <w:p w14:paraId="23CFB6D2" w14:textId="639EAF1B" w:rsidR="00BD6366" w:rsidRPr="008D38B2" w:rsidRDefault="00BD6366" w:rsidP="00BD6366">
      <w:pPr>
        <w:pStyle w:val="Caption"/>
        <w:rPr>
          <w:rFonts w:ascii="Arial" w:hAnsi="Arial" w:cs="Arial"/>
        </w:rPr>
      </w:pPr>
      <w:r w:rsidRPr="008D38B2">
        <w:rPr>
          <w:rFonts w:ascii="Arial" w:hAnsi="Arial" w:cs="Arial"/>
        </w:rPr>
        <w:t xml:space="preserve">Table </w:t>
      </w:r>
      <w:r w:rsidR="005E0854" w:rsidRPr="008D38B2">
        <w:rPr>
          <w:rFonts w:ascii="Arial" w:hAnsi="Arial" w:cs="Arial"/>
        </w:rPr>
        <w:t>3</w:t>
      </w:r>
      <w:r w:rsidRPr="008D38B2">
        <w:rPr>
          <w:rFonts w:ascii="Arial" w:hAnsi="Arial" w:cs="Arial"/>
        </w:rPr>
        <w:t xml:space="preserve">: Schedule of Assessments for Weekly Paclitaxel </w:t>
      </w:r>
      <w:r w:rsidR="003012B1" w:rsidRPr="008D38B2">
        <w:rPr>
          <w:rFonts w:ascii="Arial" w:hAnsi="Arial" w:cs="Arial"/>
        </w:rPr>
        <w:t>plus</w:t>
      </w:r>
      <w:r w:rsidRPr="008D38B2">
        <w:rPr>
          <w:rFonts w:ascii="Arial" w:hAnsi="Arial" w:cs="Arial"/>
        </w:rPr>
        <w:t xml:space="preserve"> TAK228</w:t>
      </w:r>
    </w:p>
    <w:tbl>
      <w:tblPr>
        <w:tblW w:w="9892" w:type="dxa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851"/>
        <w:gridCol w:w="1134"/>
        <w:gridCol w:w="1250"/>
        <w:gridCol w:w="992"/>
      </w:tblGrid>
      <w:tr w:rsidR="00BD6366" w:rsidRPr="00531EE6" w14:paraId="784007C6" w14:textId="77777777" w:rsidTr="00151C5E">
        <w:trPr>
          <w:trHeight w:val="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2A55AD8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Time-point→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C9B1863" w14:textId="77777777" w:rsidR="00BD6366" w:rsidRPr="008D38B2" w:rsidRDefault="00BD6366" w:rsidP="008D38B2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ach Treatment Cycl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5037AFC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nd of Treatment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br/>
              <w:t xml:space="preserve">Visit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91FA6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Follow-up</w:t>
            </w:r>
          </w:p>
        </w:tc>
      </w:tr>
      <w:tr w:rsidR="00BD6366" w:rsidRPr="00531EE6" w14:paraId="46B06FE6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B772646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Assessments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042246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Day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AA39EE8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Day 2 (Cycles 1 &amp; 2 onl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14356C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Day 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5255EA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Day 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B6B83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30 days post last treatment (±5 day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5C5F762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very 3 months (±5 days)</w:t>
            </w:r>
          </w:p>
        </w:tc>
      </w:tr>
      <w:tr w:rsidR="00BD6366" w:rsidRPr="00531EE6" w14:paraId="2542FCF8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1A9C9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Vital sig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7F0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F975" w14:textId="394C1E1F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A7E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8E8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C42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DFF7" w14:textId="382C657A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33047F49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F81D9" w14:textId="72D45F6F" w:rsidR="00BD6366" w:rsidRPr="008D38B2" w:rsidRDefault="00453B9D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354E">
              <w:rPr>
                <w:rFonts w:ascii="Arial" w:hAnsi="Arial" w:cs="Arial"/>
                <w:sz w:val="22"/>
                <w:szCs w:val="22"/>
              </w:rPr>
              <w:t>Eastern Cooperative Oncology Group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(</w:t>
            </w:r>
            <w:r w:rsidR="00BD6366" w:rsidRPr="008D38B2">
              <w:rPr>
                <w:rFonts w:ascii="Arial" w:hAnsi="Arial" w:cs="Arial"/>
                <w:sz w:val="22"/>
                <w:szCs w:val="22"/>
                <w:lang w:eastAsia="en-GB"/>
              </w:rPr>
              <w:t>ECOG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  <w:r w:rsidR="00BD6366"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 Performance Statu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2DD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3F14" w14:textId="1A3DC779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DD2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D07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96D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29B2" w14:textId="4F1A31BE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5D2D332E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3E364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Physical Examinatio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654C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D2A6" w14:textId="3AF3161F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136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36B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809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21B0" w14:textId="1AA483C6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40760948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482D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12-lead E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9F5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BBC1" w14:textId="345FF49C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B674" w14:textId="6037C88E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43BB" w14:textId="5715DF2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0A4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A86C" w14:textId="7D1EC6C3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70DD7E99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EE50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Haematolog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F72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D3E1" w14:textId="20BC20C0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65D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896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F2E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9ADB" w14:textId="6C412D9B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25A5BD19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EB8E0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Biochemistr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6EF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1B33" w14:textId="1B7F7491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5E2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C3D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593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5BDB" w14:textId="03A7AFD4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085DAF93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2812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Coagulatio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190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D6E4" w14:textId="531100A0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CF42" w14:textId="4E51E532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D624" w14:textId="36D29EA9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01A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ACE6" w14:textId="491D77A9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26479426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60D7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Fasting Serum Glucos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C1B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75E0" w14:textId="0A846610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CC72" w14:textId="144C3B39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027D" w14:textId="4B88B12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3D6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FAB4" w14:textId="56010EE4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30B39779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3798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Glycosylated Haemoglobin (HbA1c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882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1F86" w14:textId="01A525FC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20BD" w14:textId="37AEF044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B853" w14:textId="4D4431A0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26FE" w14:textId="4C30B305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BE54" w14:textId="0350B63D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1D6A0F7C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D991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Fasting Lipid Prof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7D00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1D14" w14:textId="4A6BF975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44F6" w14:textId="2B4DD94C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49CA" w14:textId="6495F04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A71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9B5D" w14:textId="672FD26B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45E5BDB7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0D394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Urinalysi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8BD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7DF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64F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5E8B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X 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br/>
              <w:t>Cycles 1 and 2 onl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DD0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29E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59D3078F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BE8CE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Pregnancy Tes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D9B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01C6" w14:textId="30A8520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B6B7" w14:textId="445F9363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3D48" w14:textId="21A60353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D2D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5A39" w14:textId="78DA5021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25775EB0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5E466" w14:textId="084EC839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search Blood Sample for </w:t>
            </w:r>
            <w:r w:rsidR="001F1C09">
              <w:t>Circulating tumour DNA (</w:t>
            </w:r>
            <w:proofErr w:type="spellStart"/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ctDNA</w:t>
            </w:r>
            <w:proofErr w:type="spellEnd"/>
            <w:r w:rsidR="001F1C09"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E2A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63C9" w14:textId="6A40FF0B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C931" w14:textId="5A8528FA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5F53" w14:textId="4181F2CF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DD2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E202" w14:textId="314CCFEF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72999177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8585B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adiological imaging assessment (CT with contrast/MRI chest, abdomen and pelvis) 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93C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Every 2 cycles/8 weeks</w:t>
            </w: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br/>
              <w:t>(± 7 days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B80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6E5D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16</w:t>
            </w:r>
          </w:p>
        </w:tc>
      </w:tr>
      <w:tr w:rsidR="00BD6366" w:rsidRPr="00531EE6" w14:paraId="0FABD4E6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E7E77" w14:textId="5163F23F" w:rsidR="00BD6366" w:rsidRPr="008D38B2" w:rsidRDefault="00644144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12354E">
              <w:rPr>
                <w:rFonts w:ascii="Arial" w:hAnsi="Arial" w:cs="Arial"/>
                <w:sz w:val="22"/>
                <w:szCs w:val="22"/>
              </w:rPr>
              <w:t xml:space="preserve">Cancer antigen 125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BD6366" w:rsidRPr="008D38B2">
              <w:rPr>
                <w:rFonts w:ascii="Arial" w:hAnsi="Arial" w:cs="Arial"/>
                <w:sz w:val="22"/>
                <w:szCs w:val="22"/>
                <w:lang w:eastAsia="en-GB"/>
              </w:rPr>
              <w:t>CA125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550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  <w:r w:rsidRPr="008D38B2">
              <w:rPr>
                <w:rFonts w:ascii="Arial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BC90" w14:textId="6AD1CA68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B8CE" w14:textId="0D4ED5AB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7E2C" w14:textId="2467CB8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0E7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B2B7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BD6366" w:rsidRPr="00531EE6" w14:paraId="0516064A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3ACB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In-Home Daily Fasting Glucose Monitor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634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52FE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9698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012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67BA" w14:textId="3CF7BBAE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0F48" w14:textId="06E7E08D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6B1135E1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C0326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Paclitaxel Administratio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A07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095D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129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3AF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14B5" w14:textId="089E28A3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1F7A" w14:textId="3689BD86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01B430CF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CD92D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TAK228 Administration/Compliance: administration at days 2-4, 9-11, 16-18 and 23-25 per cyc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3E2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6D5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F43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1E32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6F28" w14:textId="5D387C05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2945" w14:textId="5AFAAA73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03DE65C9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128AC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Quality of Life Questionnaires (EORTC QLQ-C30 and EORTC QLQ-OV28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468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4CC8" w14:textId="5D69E76D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8726" w14:textId="42E01EC8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8543" w14:textId="2B09C4DC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279F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AECA" w14:textId="30D1FC79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04C9D699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380CD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Adverse Events (NCI CTCAE version 4.03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F57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AA8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BDC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791A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8CF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0A16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BD6366" w:rsidRPr="00531EE6" w14:paraId="3516FF8E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A4E93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Concomitant Medicatio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3093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42B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24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DDC4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7A79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5EBB" w14:textId="02CF6B8D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</w:tr>
      <w:tr w:rsidR="00BD6366" w:rsidRPr="00531EE6" w14:paraId="5ABCCC18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6B956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cord of Further Treatmen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EE68" w14:textId="6A5DBF89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07A3" w14:textId="2989D745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DBCB" w14:textId="28143D25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E3F3" w14:textId="2B7A8E6F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95A7" w14:textId="17B6F192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003C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  <w:tr w:rsidR="00BD6366" w:rsidRPr="00531EE6" w14:paraId="618B8CF0" w14:textId="77777777" w:rsidTr="00151C5E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EADCE" w14:textId="77777777" w:rsidR="00BD6366" w:rsidRPr="008D38B2" w:rsidRDefault="00BD6366" w:rsidP="00242B32">
            <w:pPr>
              <w:spacing w:before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 xml:space="preserve">Record of Overall Surviv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7FB1" w14:textId="605E3F2F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8A90" w14:textId="1AAAE36A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60F2" w14:textId="28E31E38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0B50" w14:textId="2C0B137A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EF60" w14:textId="3FF6ED96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24B1" w14:textId="77777777" w:rsidR="00BD6366" w:rsidRPr="008D38B2" w:rsidRDefault="00BD6366" w:rsidP="00151C5E">
            <w:pPr>
              <w:spacing w:before="0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8D38B2">
              <w:rPr>
                <w:rFonts w:ascii="Arial" w:hAnsi="Arial" w:cs="Arial"/>
                <w:sz w:val="22"/>
                <w:szCs w:val="22"/>
                <w:lang w:eastAsia="en-GB"/>
              </w:rPr>
              <w:t>X</w:t>
            </w:r>
          </w:p>
        </w:tc>
      </w:tr>
    </w:tbl>
    <w:p w14:paraId="7EF500BD" w14:textId="4A888973" w:rsidR="00603084" w:rsidRDefault="00603084"/>
    <w:p w14:paraId="730DD751" w14:textId="77777777" w:rsidR="00603084" w:rsidRDefault="00603084">
      <w:pPr>
        <w:spacing w:before="0" w:after="160" w:line="259" w:lineRule="auto"/>
      </w:pPr>
      <w:r>
        <w:br w:type="page"/>
      </w:r>
    </w:p>
    <w:p w14:paraId="11BAE8FA" w14:textId="77777777" w:rsidR="00D42DFF" w:rsidRDefault="00D42DFF"/>
    <w:p w14:paraId="3E17B107" w14:textId="141F9D18" w:rsidR="0038557C" w:rsidRPr="008D38B2" w:rsidRDefault="0038557C" w:rsidP="0038557C">
      <w:pPr>
        <w:pStyle w:val="Caption"/>
        <w:rPr>
          <w:rFonts w:ascii="Arial" w:hAnsi="Arial" w:cs="Arial"/>
          <w:b w:val="0"/>
          <w:bCs w:val="0"/>
          <w:i/>
          <w:iCs/>
          <w:sz w:val="24"/>
          <w:szCs w:val="24"/>
        </w:rPr>
      </w:pPr>
      <w:r w:rsidRPr="008D38B2">
        <w:rPr>
          <w:rFonts w:ascii="Arial" w:hAnsi="Arial" w:cs="Arial"/>
          <w:sz w:val="24"/>
          <w:szCs w:val="24"/>
        </w:rPr>
        <w:t>Table 4: Baseline Characteristic Variabl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5996"/>
      </w:tblGrid>
      <w:tr w:rsidR="0038557C" w:rsidRPr="00531EE6" w14:paraId="4C2E6CCD" w14:textId="77777777" w:rsidTr="009A3305">
        <w:trPr>
          <w:trHeight w:val="353"/>
        </w:trPr>
        <w:tc>
          <w:tcPr>
            <w:tcW w:w="5996" w:type="dxa"/>
          </w:tcPr>
          <w:p w14:paraId="2DEF30C3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</w:tr>
      <w:tr w:rsidR="0038557C" w:rsidRPr="00531EE6" w14:paraId="1A54D56C" w14:textId="77777777" w:rsidTr="009A3305">
        <w:trPr>
          <w:trHeight w:val="371"/>
        </w:trPr>
        <w:tc>
          <w:tcPr>
            <w:tcW w:w="5996" w:type="dxa"/>
          </w:tcPr>
          <w:p w14:paraId="2C10C4A6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</w:tr>
      <w:tr w:rsidR="0038557C" w:rsidRPr="00531EE6" w14:paraId="762B5901" w14:textId="77777777" w:rsidTr="009A3305">
        <w:trPr>
          <w:trHeight w:val="353"/>
        </w:trPr>
        <w:tc>
          <w:tcPr>
            <w:tcW w:w="5996" w:type="dxa"/>
          </w:tcPr>
          <w:p w14:paraId="438C3DCA" w14:textId="2BA54749" w:rsidR="0038557C" w:rsidRPr="008D38B2" w:rsidRDefault="00453B9D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12354E">
              <w:rPr>
                <w:rFonts w:ascii="Arial" w:hAnsi="Arial" w:cs="Arial"/>
                <w:sz w:val="22"/>
                <w:szCs w:val="22"/>
              </w:rPr>
              <w:t>Eastern Cooperative Oncology Group</w:t>
            </w:r>
            <w:r w:rsidRPr="008D38B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38557C" w:rsidRPr="008D38B2">
              <w:rPr>
                <w:rFonts w:ascii="Arial" w:hAnsi="Arial" w:cs="Arial"/>
                <w:sz w:val="22"/>
                <w:szCs w:val="22"/>
              </w:rPr>
              <w:t>ECOG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38557C" w:rsidRPr="008D38B2">
              <w:rPr>
                <w:rFonts w:ascii="Arial" w:hAnsi="Arial" w:cs="Arial"/>
                <w:sz w:val="22"/>
                <w:szCs w:val="22"/>
              </w:rPr>
              <w:t xml:space="preserve"> Performance Status</w:t>
            </w:r>
          </w:p>
        </w:tc>
      </w:tr>
      <w:tr w:rsidR="0038557C" w:rsidRPr="00531EE6" w14:paraId="0F45FE4A" w14:textId="77777777" w:rsidTr="009A3305">
        <w:trPr>
          <w:trHeight w:val="353"/>
        </w:trPr>
        <w:tc>
          <w:tcPr>
            <w:tcW w:w="5996" w:type="dxa"/>
          </w:tcPr>
          <w:p w14:paraId="78026768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Primary Site</w:t>
            </w:r>
          </w:p>
        </w:tc>
      </w:tr>
      <w:tr w:rsidR="0038557C" w:rsidRPr="00531EE6" w14:paraId="28A55A8B" w14:textId="77777777" w:rsidTr="009A3305">
        <w:trPr>
          <w:trHeight w:val="371"/>
        </w:trPr>
        <w:tc>
          <w:tcPr>
            <w:tcW w:w="5996" w:type="dxa"/>
          </w:tcPr>
          <w:p w14:paraId="0B3919F4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Histology of Tumour</w:t>
            </w:r>
          </w:p>
        </w:tc>
      </w:tr>
      <w:tr w:rsidR="0038557C" w:rsidRPr="00531EE6" w14:paraId="150E875B" w14:textId="77777777" w:rsidTr="009A3305">
        <w:trPr>
          <w:trHeight w:val="353"/>
        </w:trPr>
        <w:tc>
          <w:tcPr>
            <w:tcW w:w="5996" w:type="dxa"/>
          </w:tcPr>
          <w:p w14:paraId="6A8F431C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FIGO Cancer Stage</w:t>
            </w:r>
          </w:p>
        </w:tc>
      </w:tr>
      <w:tr w:rsidR="0038557C" w:rsidRPr="00531EE6" w14:paraId="56DD1E33" w14:textId="77777777" w:rsidTr="009A3305">
        <w:trPr>
          <w:trHeight w:val="353"/>
        </w:trPr>
        <w:tc>
          <w:tcPr>
            <w:tcW w:w="5996" w:type="dxa"/>
          </w:tcPr>
          <w:p w14:paraId="696B5D09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Tumour Grade</w:t>
            </w:r>
          </w:p>
        </w:tc>
      </w:tr>
      <w:tr w:rsidR="0038557C" w:rsidRPr="00531EE6" w14:paraId="1EBCB796" w14:textId="77777777" w:rsidTr="009A3305">
        <w:trPr>
          <w:trHeight w:val="1692"/>
        </w:trPr>
        <w:tc>
          <w:tcPr>
            <w:tcW w:w="5996" w:type="dxa"/>
          </w:tcPr>
          <w:p w14:paraId="7BDC74FF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Treatment history:</w:t>
            </w:r>
          </w:p>
          <w:p w14:paraId="53815F1C" w14:textId="77777777" w:rsidR="0038557C" w:rsidRPr="008D38B2" w:rsidRDefault="0038557C" w:rsidP="0038557C">
            <w:pPr>
              <w:pStyle w:val="ListParagraph"/>
              <w:numPr>
                <w:ilvl w:val="0"/>
                <w:numId w:val="2"/>
              </w:numPr>
              <w:spacing w:before="0" w:after="0"/>
              <w:ind w:left="417"/>
              <w:rPr>
                <w:rFonts w:ascii="Arial" w:hAnsi="Arial" w:cs="Arial"/>
              </w:rPr>
            </w:pPr>
            <w:r w:rsidRPr="008D38B2">
              <w:rPr>
                <w:rFonts w:ascii="Arial" w:hAnsi="Arial" w:cs="Arial"/>
              </w:rPr>
              <w:t>Surgical History</w:t>
            </w:r>
          </w:p>
          <w:p w14:paraId="252A9468" w14:textId="77777777" w:rsidR="0038557C" w:rsidRPr="008D38B2" w:rsidRDefault="0038557C" w:rsidP="0038557C">
            <w:pPr>
              <w:pStyle w:val="ListParagraph"/>
              <w:numPr>
                <w:ilvl w:val="0"/>
                <w:numId w:val="2"/>
              </w:numPr>
              <w:spacing w:before="0" w:after="0"/>
              <w:ind w:left="417"/>
              <w:rPr>
                <w:rFonts w:ascii="Arial" w:hAnsi="Arial" w:cs="Arial"/>
              </w:rPr>
            </w:pPr>
            <w:r w:rsidRPr="008D38B2">
              <w:rPr>
                <w:rFonts w:ascii="Arial" w:hAnsi="Arial" w:cs="Arial"/>
              </w:rPr>
              <w:t>Radiotherapy History</w:t>
            </w:r>
          </w:p>
          <w:p w14:paraId="6D8C2E73" w14:textId="77777777" w:rsidR="0038557C" w:rsidRPr="008D38B2" w:rsidRDefault="0038557C" w:rsidP="0038557C">
            <w:pPr>
              <w:pStyle w:val="ListParagraph"/>
              <w:numPr>
                <w:ilvl w:val="0"/>
                <w:numId w:val="2"/>
              </w:numPr>
              <w:spacing w:before="0" w:after="0"/>
              <w:ind w:left="417"/>
              <w:rPr>
                <w:rFonts w:ascii="Arial" w:hAnsi="Arial" w:cs="Arial"/>
              </w:rPr>
            </w:pPr>
            <w:r w:rsidRPr="008D38B2">
              <w:rPr>
                <w:rFonts w:ascii="Arial" w:hAnsi="Arial" w:cs="Arial"/>
              </w:rPr>
              <w:t>Chemotherapy History</w:t>
            </w:r>
          </w:p>
          <w:p w14:paraId="35DED55C" w14:textId="77777777" w:rsidR="0038557C" w:rsidRPr="008D38B2" w:rsidRDefault="0038557C" w:rsidP="0038557C">
            <w:pPr>
              <w:pStyle w:val="ListParagraph"/>
              <w:numPr>
                <w:ilvl w:val="0"/>
                <w:numId w:val="2"/>
              </w:numPr>
              <w:spacing w:before="0" w:after="0"/>
              <w:ind w:left="417"/>
              <w:rPr>
                <w:rFonts w:ascii="Arial" w:hAnsi="Arial" w:cs="Arial"/>
              </w:rPr>
            </w:pPr>
            <w:r w:rsidRPr="008D38B2">
              <w:rPr>
                <w:rFonts w:ascii="Arial" w:hAnsi="Arial" w:cs="Arial"/>
              </w:rPr>
              <w:t>Endocrine Therapy History</w:t>
            </w:r>
          </w:p>
          <w:p w14:paraId="40ABED55" w14:textId="77777777" w:rsidR="0038557C" w:rsidRPr="008D38B2" w:rsidRDefault="0038557C" w:rsidP="0038557C">
            <w:pPr>
              <w:pStyle w:val="ListParagraph"/>
              <w:numPr>
                <w:ilvl w:val="0"/>
                <w:numId w:val="2"/>
              </w:numPr>
              <w:spacing w:before="0" w:after="0"/>
              <w:ind w:left="417"/>
              <w:rPr>
                <w:rFonts w:ascii="Arial" w:hAnsi="Arial" w:cs="Arial"/>
              </w:rPr>
            </w:pPr>
            <w:r w:rsidRPr="008D38B2">
              <w:rPr>
                <w:rFonts w:ascii="Arial" w:hAnsi="Arial" w:cs="Arial"/>
              </w:rPr>
              <w:t>Target Therapy History</w:t>
            </w:r>
          </w:p>
        </w:tc>
      </w:tr>
    </w:tbl>
    <w:p w14:paraId="48DBC9F0" w14:textId="77777777" w:rsidR="0038557C" w:rsidRDefault="0038557C" w:rsidP="0038557C"/>
    <w:p w14:paraId="32DECADD" w14:textId="77777777" w:rsidR="0038557C" w:rsidRDefault="0038557C" w:rsidP="0038557C"/>
    <w:p w14:paraId="28194F7C" w14:textId="2461B58D" w:rsidR="0038557C" w:rsidRPr="008D38B2" w:rsidRDefault="0038557C" w:rsidP="0038557C">
      <w:pPr>
        <w:pStyle w:val="Caption"/>
        <w:rPr>
          <w:rFonts w:ascii="Arial" w:hAnsi="Arial" w:cs="Arial"/>
          <w:b w:val="0"/>
          <w:bCs w:val="0"/>
          <w:i/>
          <w:iCs/>
          <w:sz w:val="24"/>
          <w:szCs w:val="24"/>
        </w:rPr>
      </w:pPr>
      <w:r w:rsidRPr="008D38B2">
        <w:rPr>
          <w:rFonts w:ascii="Arial" w:hAnsi="Arial" w:cs="Arial"/>
          <w:sz w:val="24"/>
          <w:szCs w:val="24"/>
        </w:rPr>
        <w:t>Table 5: Laborator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8557C" w:rsidRPr="008D38B2" w14:paraId="3C173386" w14:textId="77777777" w:rsidTr="009A3305">
        <w:tc>
          <w:tcPr>
            <w:tcW w:w="9016" w:type="dxa"/>
          </w:tcPr>
          <w:p w14:paraId="6E0B21A9" w14:textId="6C3F41B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Haematology: White blood cell count (WBC) with differential (to include neutrophils, lymphocytes), haemoglobin (Hgb), absolute neutrophil count (ANC) and platelet count, Glycosylated haemoglobin (HbA1c)</w:t>
            </w:r>
          </w:p>
        </w:tc>
      </w:tr>
      <w:tr w:rsidR="0038557C" w:rsidRPr="008D38B2" w14:paraId="37152C4C" w14:textId="77777777" w:rsidTr="009A3305">
        <w:tc>
          <w:tcPr>
            <w:tcW w:w="9016" w:type="dxa"/>
          </w:tcPr>
          <w:p w14:paraId="61208181" w14:textId="51C8F766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 xml:space="preserve">Coagulation: </w:t>
            </w:r>
            <w:r w:rsidR="002A6CD4" w:rsidRPr="008D38B2">
              <w:rPr>
                <w:rFonts w:ascii="Arial" w:hAnsi="Arial" w:cs="Arial"/>
                <w:sz w:val="22"/>
                <w:szCs w:val="22"/>
              </w:rPr>
              <w:t>International normalized ratio (</w:t>
            </w:r>
            <w:r w:rsidRPr="008D38B2">
              <w:rPr>
                <w:rFonts w:ascii="Arial" w:hAnsi="Arial" w:cs="Arial"/>
                <w:sz w:val="22"/>
                <w:szCs w:val="22"/>
              </w:rPr>
              <w:t>INR</w:t>
            </w:r>
            <w:r w:rsidR="002A6CD4" w:rsidRPr="008D38B2">
              <w:rPr>
                <w:rFonts w:ascii="Arial" w:hAnsi="Arial" w:cs="Arial"/>
                <w:sz w:val="22"/>
                <w:szCs w:val="22"/>
              </w:rPr>
              <w:t>)</w:t>
            </w:r>
            <w:r w:rsidRPr="008D38B2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="004C0DE7">
              <w:rPr>
                <w:rFonts w:ascii="Arial" w:hAnsi="Arial" w:cs="Arial"/>
                <w:sz w:val="22"/>
                <w:szCs w:val="22"/>
              </w:rPr>
              <w:t>a</w:t>
            </w:r>
            <w:r w:rsidR="00056EFE" w:rsidRPr="008D38B2">
              <w:rPr>
                <w:rFonts w:ascii="Arial" w:hAnsi="Arial" w:cs="Arial"/>
                <w:sz w:val="22"/>
                <w:szCs w:val="22"/>
              </w:rPr>
              <w:t>ctivated partial thromboplastin time (</w:t>
            </w:r>
            <w:proofErr w:type="spellStart"/>
            <w:r w:rsidRPr="008D38B2">
              <w:rPr>
                <w:rFonts w:ascii="Arial" w:hAnsi="Arial" w:cs="Arial"/>
                <w:sz w:val="22"/>
                <w:szCs w:val="22"/>
              </w:rPr>
              <w:t>aPTT</w:t>
            </w:r>
            <w:proofErr w:type="spellEnd"/>
            <w:r w:rsidR="00056EFE" w:rsidRPr="008D38B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8557C" w:rsidRPr="008D38B2" w14:paraId="3FF08FA4" w14:textId="77777777" w:rsidTr="009A3305">
        <w:tc>
          <w:tcPr>
            <w:tcW w:w="9016" w:type="dxa"/>
          </w:tcPr>
          <w:p w14:paraId="425131CE" w14:textId="25C7EFE1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Biochemistry: Chem 7 (sodium [Na], potassium [K], chloride [Cl], bicarbonate [CO2], urea, creatinine [Cr], glucose), liver function tests (LFTs - ALT, AST, alkaline phosphatase, total bilirubin, direct bilirubin), lactate dehydrogenase (LDH), total protein, calcium, phosphate, and magnesium</w:t>
            </w:r>
          </w:p>
        </w:tc>
      </w:tr>
      <w:tr w:rsidR="0038557C" w:rsidRPr="008D38B2" w14:paraId="04063E2B" w14:textId="77777777" w:rsidTr="009A3305">
        <w:tc>
          <w:tcPr>
            <w:tcW w:w="9016" w:type="dxa"/>
          </w:tcPr>
          <w:p w14:paraId="0AC35E53" w14:textId="024A4CD4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Fasting lipid profile: Total cholesterol, high density lipoprotein cholesterol (HDL-C), low density lipoprotein cholesterol (LDL-C), and triglycerides, fasting serum glucose;</w:t>
            </w:r>
          </w:p>
        </w:tc>
      </w:tr>
      <w:tr w:rsidR="0038557C" w:rsidRPr="008D38B2" w14:paraId="4F29F003" w14:textId="77777777" w:rsidTr="009A3305">
        <w:tc>
          <w:tcPr>
            <w:tcW w:w="9016" w:type="dxa"/>
          </w:tcPr>
          <w:p w14:paraId="7E8BAAF2" w14:textId="77721C6E" w:rsidR="0038557C" w:rsidRPr="008D38B2" w:rsidRDefault="004A35F2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12354E">
              <w:rPr>
                <w:rFonts w:ascii="Arial" w:hAnsi="Arial" w:cs="Arial"/>
                <w:sz w:val="22"/>
                <w:szCs w:val="22"/>
              </w:rPr>
              <w:t xml:space="preserve">Cancer antigen 125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38557C" w:rsidRPr="008D38B2">
              <w:rPr>
                <w:rFonts w:ascii="Arial" w:hAnsi="Arial" w:cs="Arial"/>
                <w:sz w:val="22"/>
                <w:szCs w:val="22"/>
              </w:rPr>
              <w:t>CA12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38557C" w:rsidRPr="008D38B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16E984B9" w14:textId="77777777" w:rsidR="0038557C" w:rsidRPr="00F83940" w:rsidRDefault="0038557C" w:rsidP="0038557C">
      <w:pPr>
        <w:rPr>
          <w:lang w:eastAsia="x-none"/>
        </w:rPr>
      </w:pPr>
    </w:p>
    <w:p w14:paraId="17957AB0" w14:textId="0A2FB488" w:rsidR="00603084" w:rsidRDefault="00603084">
      <w:pPr>
        <w:spacing w:before="0" w:after="160" w:line="259" w:lineRule="auto"/>
        <w:rPr>
          <w:lang w:eastAsia="x-none"/>
        </w:rPr>
      </w:pPr>
      <w:r>
        <w:rPr>
          <w:lang w:eastAsia="x-none"/>
        </w:rPr>
        <w:br w:type="page"/>
      </w:r>
    </w:p>
    <w:p w14:paraId="2E35AB8D" w14:textId="3C1C105C" w:rsidR="0038557C" w:rsidRPr="008D38B2" w:rsidRDefault="0038557C" w:rsidP="0038557C">
      <w:pPr>
        <w:pStyle w:val="Caption"/>
        <w:rPr>
          <w:rFonts w:ascii="Arial" w:hAnsi="Arial" w:cs="Arial"/>
          <w:b w:val="0"/>
          <w:bCs w:val="0"/>
          <w:i/>
          <w:iCs/>
          <w:sz w:val="24"/>
          <w:szCs w:val="24"/>
        </w:rPr>
      </w:pPr>
      <w:r w:rsidRPr="008D38B2">
        <w:rPr>
          <w:rFonts w:ascii="Arial" w:hAnsi="Arial" w:cs="Arial"/>
          <w:sz w:val="24"/>
          <w:szCs w:val="24"/>
        </w:rPr>
        <w:lastRenderedPageBreak/>
        <w:t>Table 6: Listing of “Most Common” Adverse Event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6193"/>
      </w:tblGrid>
      <w:tr w:rsidR="0038557C" w:rsidRPr="008C5DFA" w14:paraId="7EC68113" w14:textId="77777777" w:rsidTr="009A3305">
        <w:trPr>
          <w:trHeight w:val="286"/>
        </w:trPr>
        <w:tc>
          <w:tcPr>
            <w:tcW w:w="6193" w:type="dxa"/>
          </w:tcPr>
          <w:p w14:paraId="5C031EEE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Fatigue/Lethargy</w:t>
            </w:r>
          </w:p>
        </w:tc>
      </w:tr>
      <w:tr w:rsidR="0038557C" w:rsidRPr="008C5DFA" w14:paraId="20299B3F" w14:textId="77777777" w:rsidTr="009A3305">
        <w:trPr>
          <w:trHeight w:val="286"/>
        </w:trPr>
        <w:tc>
          <w:tcPr>
            <w:tcW w:w="6193" w:type="dxa"/>
          </w:tcPr>
          <w:p w14:paraId="2052B655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</w:tr>
      <w:tr w:rsidR="0038557C" w:rsidRPr="008C5DFA" w14:paraId="58C2A684" w14:textId="77777777" w:rsidTr="009A3305">
        <w:trPr>
          <w:trHeight w:val="312"/>
        </w:trPr>
        <w:tc>
          <w:tcPr>
            <w:tcW w:w="6193" w:type="dxa"/>
          </w:tcPr>
          <w:p w14:paraId="7735747C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Diarrhoea</w:t>
            </w:r>
          </w:p>
        </w:tc>
      </w:tr>
      <w:tr w:rsidR="0038557C" w:rsidRPr="008C5DFA" w14:paraId="0F7BB755" w14:textId="77777777" w:rsidTr="009A3305">
        <w:trPr>
          <w:trHeight w:val="286"/>
        </w:trPr>
        <w:tc>
          <w:tcPr>
            <w:tcW w:w="6193" w:type="dxa"/>
          </w:tcPr>
          <w:p w14:paraId="3E7AFE54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Anaemia</w:t>
            </w:r>
          </w:p>
        </w:tc>
      </w:tr>
      <w:tr w:rsidR="0038557C" w:rsidRPr="008C5DFA" w14:paraId="421049E7" w14:textId="77777777" w:rsidTr="009A3305">
        <w:trPr>
          <w:trHeight w:val="286"/>
        </w:trPr>
        <w:tc>
          <w:tcPr>
            <w:tcW w:w="6193" w:type="dxa"/>
          </w:tcPr>
          <w:p w14:paraId="1834F10D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Abdominal Pain</w:t>
            </w:r>
          </w:p>
        </w:tc>
      </w:tr>
      <w:tr w:rsidR="0038557C" w:rsidRPr="008C5DFA" w14:paraId="61BDBBC9" w14:textId="77777777" w:rsidTr="009A3305">
        <w:trPr>
          <w:trHeight w:val="286"/>
        </w:trPr>
        <w:tc>
          <w:tcPr>
            <w:tcW w:w="6193" w:type="dxa"/>
          </w:tcPr>
          <w:p w14:paraId="05EFF604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Alopecia</w:t>
            </w:r>
          </w:p>
        </w:tc>
      </w:tr>
      <w:tr w:rsidR="0038557C" w:rsidRPr="008C5DFA" w14:paraId="34668924" w14:textId="77777777" w:rsidTr="009A3305">
        <w:trPr>
          <w:trHeight w:val="312"/>
        </w:trPr>
        <w:tc>
          <w:tcPr>
            <w:tcW w:w="6193" w:type="dxa"/>
          </w:tcPr>
          <w:p w14:paraId="46DA0109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Constipation</w:t>
            </w:r>
          </w:p>
        </w:tc>
      </w:tr>
      <w:tr w:rsidR="0038557C" w:rsidRPr="008C5DFA" w14:paraId="340FE707" w14:textId="77777777" w:rsidTr="009A3305">
        <w:trPr>
          <w:trHeight w:val="286"/>
        </w:trPr>
        <w:tc>
          <w:tcPr>
            <w:tcW w:w="6193" w:type="dxa"/>
          </w:tcPr>
          <w:p w14:paraId="5CA7FFDF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Vomiting</w:t>
            </w:r>
          </w:p>
        </w:tc>
      </w:tr>
      <w:tr w:rsidR="0038557C" w:rsidRPr="008C5DFA" w14:paraId="751CFC3D" w14:textId="77777777" w:rsidTr="009A3305">
        <w:trPr>
          <w:trHeight w:val="286"/>
        </w:trPr>
        <w:tc>
          <w:tcPr>
            <w:tcW w:w="6193" w:type="dxa"/>
          </w:tcPr>
          <w:p w14:paraId="611EC94A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Anorexia</w:t>
            </w:r>
          </w:p>
        </w:tc>
      </w:tr>
      <w:tr w:rsidR="0038557C" w:rsidRPr="008C5DFA" w14:paraId="16F00CB1" w14:textId="77777777" w:rsidTr="009A3305">
        <w:trPr>
          <w:trHeight w:val="286"/>
        </w:trPr>
        <w:tc>
          <w:tcPr>
            <w:tcW w:w="6193" w:type="dxa"/>
          </w:tcPr>
          <w:p w14:paraId="7405A0A0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Neutropenia</w:t>
            </w:r>
          </w:p>
        </w:tc>
      </w:tr>
      <w:tr w:rsidR="0038557C" w:rsidRPr="008C5DFA" w14:paraId="7E68D498" w14:textId="77777777" w:rsidTr="009A3305">
        <w:trPr>
          <w:trHeight w:val="286"/>
        </w:trPr>
        <w:tc>
          <w:tcPr>
            <w:tcW w:w="6193" w:type="dxa"/>
          </w:tcPr>
          <w:p w14:paraId="1223B1CE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Hypomagnesemia</w:t>
            </w:r>
          </w:p>
        </w:tc>
      </w:tr>
      <w:tr w:rsidR="0038557C" w:rsidRPr="008C5DFA" w14:paraId="1664CC66" w14:textId="77777777" w:rsidTr="009A3305">
        <w:trPr>
          <w:trHeight w:val="312"/>
        </w:trPr>
        <w:tc>
          <w:tcPr>
            <w:tcW w:w="6193" w:type="dxa"/>
          </w:tcPr>
          <w:p w14:paraId="16B0C43B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Dyspnoea</w:t>
            </w:r>
          </w:p>
        </w:tc>
      </w:tr>
      <w:tr w:rsidR="0038557C" w:rsidRPr="008C5DFA" w14:paraId="5239EB22" w14:textId="77777777" w:rsidTr="009A3305">
        <w:trPr>
          <w:trHeight w:val="286"/>
        </w:trPr>
        <w:tc>
          <w:tcPr>
            <w:tcW w:w="6193" w:type="dxa"/>
          </w:tcPr>
          <w:p w14:paraId="34022B0A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Peripheral Neuropathy</w:t>
            </w:r>
          </w:p>
        </w:tc>
      </w:tr>
      <w:tr w:rsidR="0038557C" w:rsidRPr="008C5DFA" w14:paraId="441B5857" w14:textId="77777777" w:rsidTr="009A3305">
        <w:trPr>
          <w:trHeight w:val="286"/>
        </w:trPr>
        <w:tc>
          <w:tcPr>
            <w:tcW w:w="6193" w:type="dxa"/>
          </w:tcPr>
          <w:p w14:paraId="12FE62A7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</w:tr>
      <w:tr w:rsidR="0038557C" w:rsidRPr="008C5DFA" w14:paraId="1C6B18CE" w14:textId="77777777" w:rsidTr="009A3305">
        <w:trPr>
          <w:trHeight w:val="286"/>
        </w:trPr>
        <w:tc>
          <w:tcPr>
            <w:tcW w:w="6193" w:type="dxa"/>
          </w:tcPr>
          <w:p w14:paraId="6818D9DE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Fever/Pyrexia</w:t>
            </w:r>
          </w:p>
        </w:tc>
      </w:tr>
      <w:tr w:rsidR="0038557C" w:rsidRPr="008C5DFA" w14:paraId="3BCE0092" w14:textId="77777777" w:rsidTr="009A3305">
        <w:trPr>
          <w:trHeight w:val="312"/>
        </w:trPr>
        <w:tc>
          <w:tcPr>
            <w:tcW w:w="6193" w:type="dxa"/>
          </w:tcPr>
          <w:p w14:paraId="53A353AD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Cough/Dry cough</w:t>
            </w:r>
          </w:p>
        </w:tc>
      </w:tr>
      <w:tr w:rsidR="0038557C" w:rsidRPr="008C5DFA" w14:paraId="269F5883" w14:textId="77777777" w:rsidTr="009A3305">
        <w:trPr>
          <w:trHeight w:val="286"/>
        </w:trPr>
        <w:tc>
          <w:tcPr>
            <w:tcW w:w="6193" w:type="dxa"/>
          </w:tcPr>
          <w:p w14:paraId="68F8AA04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Shortness of breath</w:t>
            </w:r>
          </w:p>
        </w:tc>
      </w:tr>
      <w:tr w:rsidR="0038557C" w:rsidRPr="008C5DFA" w14:paraId="62692C5F" w14:textId="77777777" w:rsidTr="009A3305">
        <w:trPr>
          <w:trHeight w:val="286"/>
        </w:trPr>
        <w:tc>
          <w:tcPr>
            <w:tcW w:w="6193" w:type="dxa"/>
          </w:tcPr>
          <w:p w14:paraId="4A135322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White blood cell decreases</w:t>
            </w:r>
          </w:p>
        </w:tc>
      </w:tr>
      <w:tr w:rsidR="0038557C" w:rsidRPr="008C5DFA" w14:paraId="38EB655B" w14:textId="77777777" w:rsidTr="009A3305">
        <w:trPr>
          <w:trHeight w:val="286"/>
        </w:trPr>
        <w:tc>
          <w:tcPr>
            <w:tcW w:w="6193" w:type="dxa"/>
          </w:tcPr>
          <w:p w14:paraId="77D81D5D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Hyperglycaemia</w:t>
            </w:r>
          </w:p>
        </w:tc>
      </w:tr>
      <w:tr w:rsidR="0038557C" w:rsidRPr="008C5DFA" w14:paraId="38BED509" w14:textId="77777777" w:rsidTr="009A3305">
        <w:trPr>
          <w:trHeight w:val="286"/>
        </w:trPr>
        <w:tc>
          <w:tcPr>
            <w:tcW w:w="6193" w:type="dxa"/>
          </w:tcPr>
          <w:p w14:paraId="399C358B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Ascites</w:t>
            </w:r>
          </w:p>
        </w:tc>
      </w:tr>
      <w:tr w:rsidR="0038557C" w:rsidRPr="008C5DFA" w14:paraId="670FC5C6" w14:textId="77777777" w:rsidTr="009A3305">
        <w:trPr>
          <w:trHeight w:val="312"/>
        </w:trPr>
        <w:tc>
          <w:tcPr>
            <w:tcW w:w="6193" w:type="dxa"/>
          </w:tcPr>
          <w:p w14:paraId="0BFF9550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Urinary Tract Infection</w:t>
            </w:r>
          </w:p>
        </w:tc>
      </w:tr>
      <w:tr w:rsidR="0038557C" w:rsidRPr="008C5DFA" w14:paraId="55BA0364" w14:textId="77777777" w:rsidTr="009A3305">
        <w:trPr>
          <w:trHeight w:val="286"/>
        </w:trPr>
        <w:tc>
          <w:tcPr>
            <w:tcW w:w="6193" w:type="dxa"/>
          </w:tcPr>
          <w:p w14:paraId="6323211B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Bloating</w:t>
            </w:r>
          </w:p>
        </w:tc>
      </w:tr>
      <w:tr w:rsidR="0038557C" w:rsidRPr="008C5DFA" w14:paraId="7728D16D" w14:textId="77777777" w:rsidTr="009A3305">
        <w:trPr>
          <w:trHeight w:val="286"/>
        </w:trPr>
        <w:tc>
          <w:tcPr>
            <w:tcW w:w="6193" w:type="dxa"/>
          </w:tcPr>
          <w:p w14:paraId="5C20F376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</w:tr>
      <w:tr w:rsidR="0038557C" w:rsidRPr="008C5DFA" w14:paraId="6F96C68B" w14:textId="77777777" w:rsidTr="009A3305">
        <w:trPr>
          <w:trHeight w:val="286"/>
        </w:trPr>
        <w:tc>
          <w:tcPr>
            <w:tcW w:w="6193" w:type="dxa"/>
          </w:tcPr>
          <w:p w14:paraId="73F74173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Mouth ulcer/Mucositis</w:t>
            </w:r>
          </w:p>
        </w:tc>
      </w:tr>
      <w:tr w:rsidR="0038557C" w:rsidRPr="008C5DFA" w14:paraId="241457CB" w14:textId="77777777" w:rsidTr="009A3305">
        <w:trPr>
          <w:trHeight w:val="286"/>
        </w:trPr>
        <w:tc>
          <w:tcPr>
            <w:tcW w:w="6193" w:type="dxa"/>
          </w:tcPr>
          <w:p w14:paraId="064BC6C0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Back pain</w:t>
            </w:r>
          </w:p>
        </w:tc>
      </w:tr>
      <w:tr w:rsidR="0038557C" w:rsidRPr="008C5DFA" w14:paraId="23AC35F0" w14:textId="77777777" w:rsidTr="009A3305">
        <w:trPr>
          <w:trHeight w:val="312"/>
        </w:trPr>
        <w:tc>
          <w:tcPr>
            <w:tcW w:w="6193" w:type="dxa"/>
          </w:tcPr>
          <w:p w14:paraId="3B78C862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Dry mouth</w:t>
            </w:r>
          </w:p>
        </w:tc>
      </w:tr>
      <w:tr w:rsidR="0038557C" w:rsidRPr="008C5DFA" w14:paraId="69579D09" w14:textId="77777777" w:rsidTr="009A3305">
        <w:trPr>
          <w:trHeight w:val="286"/>
        </w:trPr>
        <w:tc>
          <w:tcPr>
            <w:tcW w:w="6193" w:type="dxa"/>
          </w:tcPr>
          <w:p w14:paraId="209E05F7" w14:textId="77777777" w:rsidR="0038557C" w:rsidRPr="008D38B2" w:rsidRDefault="0038557C" w:rsidP="009A3305">
            <w:pPr>
              <w:rPr>
                <w:rFonts w:ascii="Arial" w:hAnsi="Arial" w:cs="Arial"/>
                <w:sz w:val="22"/>
                <w:szCs w:val="22"/>
              </w:rPr>
            </w:pPr>
            <w:r w:rsidRPr="008D38B2">
              <w:rPr>
                <w:rFonts w:ascii="Arial" w:hAnsi="Arial" w:cs="Arial"/>
                <w:sz w:val="22"/>
                <w:szCs w:val="22"/>
              </w:rPr>
              <w:t>Neurotoxicity</w:t>
            </w:r>
          </w:p>
        </w:tc>
      </w:tr>
    </w:tbl>
    <w:p w14:paraId="40740604" w14:textId="77777777" w:rsidR="0038557C" w:rsidRDefault="0038557C"/>
    <w:sectPr w:rsidR="0038557C" w:rsidSect="001717A6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F1BD1"/>
    <w:multiLevelType w:val="hybridMultilevel"/>
    <w:tmpl w:val="A85EB704"/>
    <w:lvl w:ilvl="0" w:tplc="08090001">
      <w:start w:val="1"/>
      <w:numFmt w:val="bullet"/>
      <w:lvlText w:val=""/>
      <w:lvlJc w:val="left"/>
      <w:pPr>
        <w:ind w:left="1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1" w15:restartNumberingAfterBreak="0">
    <w:nsid w:val="5D8D2FD2"/>
    <w:multiLevelType w:val="multilevel"/>
    <w:tmpl w:val="8F46E5B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NzYyMbMwNzUxM7JU0lEKTi0uzszPAykwNK8FAOTbWJ4tAAAA"/>
  </w:docVars>
  <w:rsids>
    <w:rsidRoot w:val="002A2A01"/>
    <w:rsid w:val="00056EFE"/>
    <w:rsid w:val="00096923"/>
    <w:rsid w:val="000B5675"/>
    <w:rsid w:val="001154E7"/>
    <w:rsid w:val="00151C5E"/>
    <w:rsid w:val="001654A6"/>
    <w:rsid w:val="001717A6"/>
    <w:rsid w:val="001F1C09"/>
    <w:rsid w:val="001F366D"/>
    <w:rsid w:val="001F4343"/>
    <w:rsid w:val="0025538D"/>
    <w:rsid w:val="002828C2"/>
    <w:rsid w:val="002A0ED1"/>
    <w:rsid w:val="002A2A01"/>
    <w:rsid w:val="002A6CD4"/>
    <w:rsid w:val="002F4614"/>
    <w:rsid w:val="003012B1"/>
    <w:rsid w:val="003737A2"/>
    <w:rsid w:val="003816C2"/>
    <w:rsid w:val="00381F7F"/>
    <w:rsid w:val="0038557C"/>
    <w:rsid w:val="003D55AE"/>
    <w:rsid w:val="003E4457"/>
    <w:rsid w:val="00453B9D"/>
    <w:rsid w:val="00460358"/>
    <w:rsid w:val="00465ECA"/>
    <w:rsid w:val="004717E9"/>
    <w:rsid w:val="004A35F2"/>
    <w:rsid w:val="004C0DE7"/>
    <w:rsid w:val="004F5493"/>
    <w:rsid w:val="00531EE6"/>
    <w:rsid w:val="005A4873"/>
    <w:rsid w:val="005E0854"/>
    <w:rsid w:val="00603084"/>
    <w:rsid w:val="00613421"/>
    <w:rsid w:val="00644144"/>
    <w:rsid w:val="006D35C6"/>
    <w:rsid w:val="006E2DAA"/>
    <w:rsid w:val="006F6CE3"/>
    <w:rsid w:val="00712FFC"/>
    <w:rsid w:val="007661AB"/>
    <w:rsid w:val="007A0A93"/>
    <w:rsid w:val="007F796B"/>
    <w:rsid w:val="008222F6"/>
    <w:rsid w:val="008409B4"/>
    <w:rsid w:val="008A3D7C"/>
    <w:rsid w:val="008C5DFA"/>
    <w:rsid w:val="008D38B2"/>
    <w:rsid w:val="008D719F"/>
    <w:rsid w:val="00957DE9"/>
    <w:rsid w:val="009763E8"/>
    <w:rsid w:val="00995D02"/>
    <w:rsid w:val="009A3088"/>
    <w:rsid w:val="009C67C5"/>
    <w:rsid w:val="00A53416"/>
    <w:rsid w:val="00A714EC"/>
    <w:rsid w:val="00AA02F9"/>
    <w:rsid w:val="00AC76D4"/>
    <w:rsid w:val="00AF2EDF"/>
    <w:rsid w:val="00B0190C"/>
    <w:rsid w:val="00B15AE9"/>
    <w:rsid w:val="00B21786"/>
    <w:rsid w:val="00B853F9"/>
    <w:rsid w:val="00B93BDE"/>
    <w:rsid w:val="00BB3A42"/>
    <w:rsid w:val="00BB479A"/>
    <w:rsid w:val="00BB5F35"/>
    <w:rsid w:val="00BD6366"/>
    <w:rsid w:val="00C42DAE"/>
    <w:rsid w:val="00C7239D"/>
    <w:rsid w:val="00C76E91"/>
    <w:rsid w:val="00C81D72"/>
    <w:rsid w:val="00CC63DD"/>
    <w:rsid w:val="00D3055C"/>
    <w:rsid w:val="00D42DFF"/>
    <w:rsid w:val="00D46FC9"/>
    <w:rsid w:val="00D85FBC"/>
    <w:rsid w:val="00DA5D25"/>
    <w:rsid w:val="00DB2D17"/>
    <w:rsid w:val="00DE554F"/>
    <w:rsid w:val="00E5629F"/>
    <w:rsid w:val="00EC0A18"/>
    <w:rsid w:val="00EE4674"/>
    <w:rsid w:val="00F0430E"/>
    <w:rsid w:val="00F47BB8"/>
    <w:rsid w:val="00F9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FE8DA"/>
  <w15:chartTrackingRefBased/>
  <w15:docId w15:val="{5939402A-142E-42D8-8CB5-0E2519A8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2DAA"/>
    <w:pPr>
      <w:spacing w:before="120"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A93"/>
    <w:pPr>
      <w:keepNext/>
      <w:keepLines/>
      <w:numPr>
        <w:numId w:val="1"/>
      </w:numPr>
      <w:spacing w:before="360" w:after="240" w:line="276" w:lineRule="auto"/>
      <w:ind w:hanging="36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1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2D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DAA"/>
    <w:pPr>
      <w:spacing w:before="240" w:after="24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DAA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D6366"/>
    <w:pPr>
      <w:spacing w:before="240" w:after="240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D6366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6366"/>
    <w:pPr>
      <w:spacing w:before="240"/>
    </w:pPr>
    <w:rPr>
      <w:rFonts w:ascii="Calibri" w:eastAsia="Calibri" w:hAnsi="Calibri" w:cs="Times New Roman"/>
      <w:b/>
      <w:bCs/>
      <w:sz w:val="22"/>
      <w:szCs w:val="22"/>
    </w:rPr>
  </w:style>
  <w:style w:type="character" w:customStyle="1" w:styleId="CaptionChar">
    <w:name w:val="Caption Char"/>
    <w:basedOn w:val="DefaultParagraphFont"/>
    <w:link w:val="Caption"/>
    <w:rsid w:val="00BD6366"/>
    <w:rPr>
      <w:rFonts w:ascii="Calibri" w:eastAsia="Calibri" w:hAnsi="Calibri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A0A93"/>
    <w:rPr>
      <w:rFonts w:ascii="Cambria" w:eastAsia="Times New Roman" w:hAnsi="Cambria" w:cs="Times New Roman"/>
      <w:b/>
      <w:bCs/>
      <w:color w:val="365F91"/>
      <w:sz w:val="28"/>
      <w:szCs w:val="28"/>
      <w:lang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7661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7E9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7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85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F69855D96CCE48A1355C309EFA8D45" ma:contentTypeVersion="13" ma:contentTypeDescription="Create a new document." ma:contentTypeScope="" ma:versionID="1091e5688e2e6e0035440097dcfbc687">
  <xsd:schema xmlns:xsd="http://www.w3.org/2001/XMLSchema" xmlns:xs="http://www.w3.org/2001/XMLSchema" xmlns:p="http://schemas.microsoft.com/office/2006/metadata/properties" xmlns:ns3="14743699-e7d1-4d07-a3fe-5f6fa09a18e7" xmlns:ns4="ec44119d-5819-40b3-b06b-a07da3831644" targetNamespace="http://schemas.microsoft.com/office/2006/metadata/properties" ma:root="true" ma:fieldsID="e2c16c4ad6d72df5cb97c34f8070904b" ns3:_="" ns4:_="">
    <xsd:import namespace="14743699-e7d1-4d07-a3fe-5f6fa09a18e7"/>
    <xsd:import namespace="ec44119d-5819-40b3-b06b-a07da38316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743699-e7d1-4d07-a3fe-5f6fa09a18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119d-5819-40b3-b06b-a07da383164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7A178B21-35C1-4DEE-B0D5-B259925404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743699-e7d1-4d07-a3fe-5f6fa09a18e7"/>
    <ds:schemaRef ds:uri="ec44119d-5819-40b3-b06b-a07da38316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034ECE-BC63-4A42-894F-732684CF59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628534-0EB9-48CE-ADF2-85CDC80C314E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ec44119d-5819-40b3-b06b-a07da3831644"/>
    <ds:schemaRef ds:uri="14743699-e7d1-4d07-a3fe-5f6fa09a18e7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7F8B2E8-95F6-4ACE-84B7-4FBC8F9BB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64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pal de la Rosa, Consuelo</dc:creator>
  <cp:keywords/>
  <dc:description/>
  <cp:lastModifiedBy>Francesca Fiorentino</cp:lastModifiedBy>
  <cp:revision>2</cp:revision>
  <dcterms:created xsi:type="dcterms:W3CDTF">2021-06-30T13:17:00Z</dcterms:created>
  <dcterms:modified xsi:type="dcterms:W3CDTF">2021-06-3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F69855D96CCE48A1355C309EFA8D45</vt:lpwstr>
  </property>
</Properties>
</file>